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center"/>
        <w:rPr>
          <w:rFonts w:ascii="Times New Roman" w:hAnsi="Times New Roman" w:cs="Times New Roman"/>
          <w:b/>
          <w:b/>
          <w:color w:val="000000"/>
          <w:sz w:val="32"/>
          <w:szCs w:val="32"/>
          <w:shd w:fill="FFFFFF" w:val="clear"/>
        </w:rPr>
      </w:pPr>
      <w:bookmarkStart w:id="0" w:name="_Hlk36021892"/>
      <w:bookmarkEnd w:id="0"/>
      <w:r>
        <w:rPr>
          <w:rFonts w:cs="Times New Roman" w:ascii="Times New Roman" w:hAnsi="Times New Roman"/>
          <w:b/>
          <w:color w:val="000000"/>
          <w:sz w:val="32"/>
          <w:szCs w:val="32"/>
          <w:shd w:fill="FFFFFF" w:val="clear"/>
        </w:rPr>
        <w:t>S1 File</w:t>
      </w:r>
    </w:p>
    <w:p>
      <w:pPr>
        <w:pStyle w:val="Normal"/>
        <w:spacing w:lineRule="auto" w:line="360" w:before="120" w:after="12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shd w:fill="FFFFFF" w:val="clear"/>
        </w:rPr>
        <w:t>Effects of osmotic pressure on the irreversible electroporation in giant lipid vesicles</w:t>
      </w:r>
    </w:p>
    <w:p>
      <w:pPr>
        <w:pStyle w:val="Normal"/>
        <w:spacing w:lineRule="auto" w:line="360" w:before="120" w:after="120"/>
        <w:jc w:val="center"/>
        <w:rPr>
          <w:rFonts w:ascii="Times New Roman" w:hAnsi="Times New Roman" w:cs="Times New Roman"/>
          <w:color w:val="000000"/>
          <w:shd w:fill="FFFFFF" w:val="clear"/>
        </w:rPr>
      </w:pPr>
      <w:bookmarkStart w:id="1" w:name="_Hlk36021892"/>
      <w:bookmarkEnd w:id="1"/>
      <w:r>
        <w:rPr>
          <w:rFonts w:cs="Times New Roman" w:ascii="Times New Roman" w:hAnsi="Times New Roman"/>
          <w:color w:val="000000"/>
          <w:shd w:fill="FFFFFF" w:val="clear"/>
        </w:rPr>
        <w:t>Malay Kumar Sarkar, Mohammad Abu Sayem Karal,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Marzuk Ahmed,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Md. Kabir Ahamed, Shareef Ahammed, Sabrina Sharmin and </w:t>
      </w:r>
      <w:r>
        <w:rPr>
          <w:rFonts w:cs="Times New Roman" w:ascii="Times New Roman" w:hAnsi="Times New Roman"/>
          <w:color w:val="000000"/>
        </w:rPr>
        <w:t>Sayed Ul Alam Shibly</w:t>
      </w:r>
    </w:p>
    <w:p>
      <w:pPr>
        <w:pStyle w:val="Normal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1 Table. The tension dependent probability of pore formation and the rate constant of rupture of DOPG/DOPC/chol (46/39/15)-GUV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under different osmolarities.</w:t>
      </w:r>
    </w:p>
    <w:tbl>
      <w:tblPr>
        <w:tblW w:w="8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250"/>
        <w:gridCol w:w="2250"/>
        <w:gridCol w:w="2273"/>
      </w:tblGrid>
      <w:tr>
        <w:trPr>
          <w:trHeight w:val="638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ic tension</w:t>
            </w:r>
          </w:p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  <w:szCs w:val="24"/>
              </w:rPr>
              <w:t>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N/m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 xml:space="preserve">Osmolarity difference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 xml:space="preserve"> (mOsm/L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bability of pore formation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por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60 s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te constant of rupture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 ± 0.07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0 ± 0.1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 ± 0.05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.9 ± 0.3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 ± 0.00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1 ± 0.3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5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 ± 0.09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0 ± 0.1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 ± 0.07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.0 ± 0.8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 ± 0.00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1 ± 0.5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9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 ± 0.06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0 ± 0.1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 ± 0.06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.2 ± 0.7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 ± 0.00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9 ± 0.2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2 Table. The tension dependent probability of pore formation and the rate constant of rupture of DOPG/DOPC (40/60)-GUVs under different osmolarities.</w:t>
      </w:r>
    </w:p>
    <w:tbl>
      <w:tblPr>
        <w:tblW w:w="8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250"/>
        <w:gridCol w:w="2250"/>
        <w:gridCol w:w="2273"/>
      </w:tblGrid>
      <w:tr>
        <w:trPr>
          <w:trHeight w:val="638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ic tension</w:t>
            </w:r>
          </w:p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  <w:szCs w:val="24"/>
              </w:rPr>
              <w:t>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N/m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 xml:space="preserve">Osmolarity difference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 xml:space="preserve"> (mOsm/L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bability of pore formation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por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60 s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te constant of rupture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 ± 0.04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9 ± 0.02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 ± 0.05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.0 ± 0.5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 ± 0.00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4 ± 0.1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 ± 0.08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8 ± 0.2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 ± 0.06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.7 ± 1.1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 ± 0.00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4 ± 0.4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 ± 0.09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9 ± 0.1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 ± 0.05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.7 ± 0.5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 ± 0.00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1 ± 0.5)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008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D2edcug0">
    <w:name w:val="d2edcug0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5T06:54:00Z</dcterms:created>
  <dc:creator>Dr. Mohammad Abu Sayem Karal</dc:creator>
  <dc:description/>
  <cp:keywords/>
  <dc:language>en-US</dc:language>
  <cp:lastModifiedBy>chn off35</cp:lastModifiedBy>
  <cp:lastPrinted>2021-03-26T20:23:00Z</cp:lastPrinted>
  <dcterms:modified xsi:type="dcterms:W3CDTF">2021-05-07T15:41:00Z</dcterms:modified>
  <cp:revision>3</cp:revision>
  <dc:subject/>
  <dc:title/>
</cp:coreProperties>
</file>